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14" w:rsidRPr="00835214" w:rsidRDefault="00835214" w:rsidP="001929B3">
      <w:pPr>
        <w:spacing w:after="0"/>
        <w:rPr>
          <w:rFonts w:ascii="Arial" w:hAnsi="Arial" w:cs="Arial"/>
        </w:rPr>
      </w:pPr>
      <w:bookmarkStart w:id="0" w:name="_GoBack"/>
      <w:bookmarkEnd w:id="0"/>
      <w:proofErr w:type="spellStart"/>
      <w:r w:rsidRPr="00835214">
        <w:rPr>
          <w:rFonts w:ascii="Arial" w:hAnsi="Arial" w:cs="Arial"/>
          <w:i/>
        </w:rPr>
        <w:t>bric</w:t>
      </w:r>
      <w:proofErr w:type="spellEnd"/>
      <w:r w:rsidRPr="00835214">
        <w:rPr>
          <w:rFonts w:ascii="Arial" w:hAnsi="Arial" w:cs="Arial"/>
          <w:i/>
        </w:rPr>
        <w:t xml:space="preserve"> à </w:t>
      </w:r>
      <w:proofErr w:type="spellStart"/>
      <w:r w:rsidRPr="00835214">
        <w:rPr>
          <w:rFonts w:ascii="Arial" w:hAnsi="Arial" w:cs="Arial"/>
          <w:i/>
        </w:rPr>
        <w:t>brac</w:t>
      </w:r>
      <w:proofErr w:type="spellEnd"/>
      <w:r>
        <w:rPr>
          <w:rFonts w:ascii="Arial" w:hAnsi="Arial" w:cs="Arial"/>
        </w:rPr>
        <w:t xml:space="preserve"> (</w:t>
      </w:r>
      <w:r w:rsidRPr="00835214">
        <w:rPr>
          <w:rFonts w:ascii="Arial" w:hAnsi="Arial" w:cs="Arial"/>
          <w:i/>
        </w:rPr>
        <w:t>bab</w:t>
      </w:r>
      <w:r>
        <w:rPr>
          <w:rFonts w:ascii="Arial" w:hAnsi="Arial" w:cs="Arial"/>
        </w:rPr>
        <w:t>) “d</w:t>
      </w:r>
      <w:r w:rsidRPr="00835214">
        <w:rPr>
          <w:rFonts w:ascii="Arial" w:hAnsi="Arial" w:cs="Arial"/>
        </w:rPr>
        <w:t>imorphic</w:t>
      </w:r>
      <w:r>
        <w:rPr>
          <w:rFonts w:ascii="Arial" w:hAnsi="Arial" w:cs="Arial"/>
        </w:rPr>
        <w:t xml:space="preserve"> e</w:t>
      </w:r>
      <w:r w:rsidRPr="00835214">
        <w:rPr>
          <w:rFonts w:ascii="Arial" w:hAnsi="Arial" w:cs="Arial"/>
        </w:rPr>
        <w:t>lement</w:t>
      </w:r>
      <w:r>
        <w:rPr>
          <w:rFonts w:ascii="Arial" w:hAnsi="Arial" w:cs="Arial"/>
        </w:rPr>
        <w:t>” c</w:t>
      </w:r>
      <w:r w:rsidRPr="00835214">
        <w:rPr>
          <w:rFonts w:ascii="Arial" w:hAnsi="Arial" w:cs="Arial"/>
        </w:rPr>
        <w:t>ore</w:t>
      </w:r>
      <w:r>
        <w:rPr>
          <w:rFonts w:ascii="Arial" w:hAnsi="Arial" w:cs="Arial"/>
        </w:rPr>
        <w:t xml:space="preserve"> region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GGTACCCTCGCTCTTTCTCTTTGCCATTTTAACTTTTATTACTCTTAATATAAAAAAGCTGGCTAGATGCGGGCCAGCTGTAAAAATGCACGCGGTCATAAAAAGTTGCAGGAGGCATGTTGCCAGTTGCCTGCAACCGGCAACATTCGCAGAACAGCAGCAACATCGTAAAATAACTTCTTGCTCTGCGGTCTGAGTTTGGCCGCAACAATGTTGCTGCATTTATTCGTATTATTATTACATTTTAATGAATAATTCTAATTATATGCAACTTGAATAAGCCCGCCGATGCCAATAAAAAGCGGCGTGGCAAAGTGGAGTGGACTGGGTTTGTGTGGCGCCCCTGCTAGTGGCACATAAAAATTGGCGCAAGTTAATTGTGGTAGTTATTTGCTGTTTTGCCATTTGGTCATTTTACAATTTTACCATTTCAGCCACAACTTTTCGCACTGCTCCCCCCCTTTCCCAGCACAACAATGTTGCGGCATTCTCGCACTTTACGAGGCGTTTTTTTTTTATATCACTTACTTTACTTAGTTGATTAAGGGCGTGGCCGATGGGCCAGATACATGCTTAGATTTGCTCCAGCAGTGGGCTGCATTTTACGACCCTCAAAACCCGATCCAAATGGAAAATATGAAAATACGGCTAATCCGCTTATGAGCACAA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proofErr w:type="spellStart"/>
      <w:r w:rsidRPr="00835214">
        <w:rPr>
          <w:rFonts w:ascii="Arial" w:hAnsi="Arial" w:cs="Arial"/>
          <w:i/>
        </w:rPr>
        <w:t>bric</w:t>
      </w:r>
      <w:proofErr w:type="spellEnd"/>
      <w:r w:rsidRPr="00835214">
        <w:rPr>
          <w:rFonts w:ascii="Arial" w:hAnsi="Arial" w:cs="Arial"/>
          <w:i/>
        </w:rPr>
        <w:t xml:space="preserve"> à </w:t>
      </w:r>
      <w:proofErr w:type="spellStart"/>
      <w:r w:rsidRPr="00835214">
        <w:rPr>
          <w:rFonts w:ascii="Arial" w:hAnsi="Arial" w:cs="Arial"/>
          <w:i/>
        </w:rPr>
        <w:t>brac</w:t>
      </w:r>
      <w:proofErr w:type="spellEnd"/>
      <w:r w:rsidRPr="00835214">
        <w:rPr>
          <w:rFonts w:ascii="Arial" w:hAnsi="Arial" w:cs="Arial"/>
        </w:rPr>
        <w:t xml:space="preserve"> (</w:t>
      </w:r>
      <w:r w:rsidRPr="00835214">
        <w:rPr>
          <w:rFonts w:ascii="Arial" w:hAnsi="Arial" w:cs="Arial"/>
          <w:i/>
        </w:rPr>
        <w:t>bab</w:t>
      </w:r>
      <w:r w:rsidRPr="00835214">
        <w:rPr>
          <w:rFonts w:ascii="Arial" w:hAnsi="Arial" w:cs="Arial"/>
        </w:rPr>
        <w:t>) “</w:t>
      </w:r>
      <w:r>
        <w:rPr>
          <w:rFonts w:ascii="Arial" w:hAnsi="Arial" w:cs="Arial"/>
        </w:rPr>
        <w:t>anterior</w:t>
      </w:r>
      <w:r w:rsidRPr="00835214">
        <w:rPr>
          <w:rFonts w:ascii="Arial" w:hAnsi="Arial" w:cs="Arial"/>
        </w:rPr>
        <w:t xml:space="preserve"> element” (ACEsub3</w:t>
      </w:r>
      <w:r>
        <w:rPr>
          <w:rFonts w:ascii="Arial" w:hAnsi="Arial" w:cs="Arial"/>
        </w:rPr>
        <w:t xml:space="preserve"> region</w:t>
      </w:r>
      <w:r w:rsidRPr="00835214">
        <w:rPr>
          <w:rFonts w:ascii="Arial" w:hAnsi="Arial" w:cs="Arial"/>
        </w:rPr>
        <w:t>)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GCCGGCAACACTAATACCCAGGCAAACAAACAAAGATGCAGATACAGATGCCGCGGCGGATTCAGATTCAGATGCAGATGCAGATGCAGATGCATTTTCCAAAGAATTTCTAAGCACATAAAAAGCAAAGCAAACGGTCAGTTGGGAAAATATTTAAAAAAGCATAAAAACAAAATATTTATTGAAAAGAGACGCTAACGAGCCAACGCCGCGGCGATCAGAGGCAAACAGACCGACAGACCGACAGACAGACGGCTTCAAAAATTGAGCACATGAGCAGGCTAATGCACATGCACATGTGTGCATAGCTGGCTATTTGATTAATGCACTCGAAAGCGACAATAAACACGGAACACGGAACATGGAACATGGCCAAGAACCGGCCAGAAAAGGAGTCGCACTGGGATCTCTTCTGCGCCCAGACAAACAAATATCGCATTCCGATTGATCCCGGACCGGGCAACTCCTCATCGAATGCATGTGACTCTGAATGGTGAATGGAGCTCCATCGCCAGAGATCTGGGCTCTTGAGTGAACGTCGTCGACGTCTATTGGATAAATAAATACAAATTTTTATTAAAGTGCGAATTCTGCGGTGAGCTCGGTGCTAATGCAGTCGCAGTCCAAATCGAACCGGTCGCTAAGCTAAGCTGACAAAAACTACCAGCTTACTTTAATAGTCGTAAATATTCAGATACAATGTTTGGAGTGAACTTATTGAAATATAATTATGAAGCAAAGCCGCATTAGGACTATAGATATCTTCATATGTATATTGCAAGCGCATCTTAAGATCAATATTTAATATTTTTTTTTTAATTTTCAATATCAGCATTTCAAAATTTAAAATATATTTTTATGCAATCATAATGATTCAATCTCAGAAAGAGAAAAATACATAAAAAATCCAAATAATGAATCTATCGATTTTAGCCCCAGATATTTTCTGTGCAGACCCATTCCGTCGTTGCCCTAATTGAAGCACACTTAGGGAACCACAACAAGTCACAAAATGC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  <w:i/>
        </w:rPr>
        <w:t>tan</w:t>
      </w:r>
      <w:r>
        <w:rPr>
          <w:rFonts w:ascii="Arial" w:hAnsi="Arial" w:cs="Arial"/>
        </w:rPr>
        <w:t xml:space="preserve"> </w:t>
      </w:r>
      <w:r w:rsidRPr="00835214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ale </w:t>
      </w:r>
      <w:r w:rsidRPr="0083521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pecific </w:t>
      </w:r>
      <w:r w:rsidRPr="00835214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lement </w:t>
      </w:r>
      <w:r w:rsidRPr="00835214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or “t_MSE2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 xml:space="preserve">TGAAATAATAATAAATAATCAGAATATAAATATATTATACGTTTTATAGATAGAATCAAGGCTTAGGATAATTGCACTAAGTAGTATACTTAAATTCCCATTGCCAAGTGAACCGGTTGGTATCCAAAGTTGAAGTCAATAACAAAAATGAGTGCATTTTACTCTTGCACCATTAGAATATTAGATTTTAGTGTTTAAATAAACTAATTTGAGAATTCAAGATCATAATATGTATACTAATTAGACAGTCTCTTTTTTTTATTACTTCAACTATTCAAATTTGCGTTTTTATTACTTTATAATTTTCAAGTGGTCTTGGTGCTTTCCAACTGCTAGGATTGAGTTGAAACA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  <w:i/>
        </w:rPr>
        <w:t>yellow</w:t>
      </w:r>
      <w:r>
        <w:rPr>
          <w:rFonts w:ascii="Arial" w:hAnsi="Arial" w:cs="Arial"/>
        </w:rPr>
        <w:t xml:space="preserve"> </w:t>
      </w:r>
      <w:r w:rsidRPr="00835214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ody </w:t>
      </w:r>
      <w:r w:rsidRPr="00835214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lement </w:t>
      </w:r>
      <w:r w:rsidRPr="00835214">
        <w:rPr>
          <w:rFonts w:ascii="Arial" w:hAnsi="Arial" w:cs="Arial"/>
        </w:rPr>
        <w:t>0.6</w:t>
      </w:r>
      <w:r>
        <w:rPr>
          <w:rFonts w:ascii="Arial" w:hAnsi="Arial" w:cs="Arial"/>
        </w:rPr>
        <w:t xml:space="preserve"> region or “yBE0.6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CTGTGGGTGCAATGATTTAGAATGCGGGCAAGGGATCAAGTTGAACCACTTCTAAGAAAAAATAGCATTGCATAAATGATATAGAGTCCAAAAACTACACAAATTCAATAGCAGTAATGGTTACATTAGCTTTGAAATTGTTTTTAGACATCCGAAGAAATAAGATTAAATTTAAACGGCATTCTTTAATTTGTATTTTAATATTTTGAGAGGTTTTCCTTATTTAAAGTGTAGATTATTGAGGATTAATGCAAACCACTTTATCTGCGGAGGTCGTAAAACGTATTTTTACCCATTTGCATGTTTATTATGCGTGTGGCTGGTTGTATTACTTTACTTAAGTTTTGCAATTTTTTCTTTAGCAAGCAGGTGCAT</w:t>
      </w:r>
      <w:r w:rsidRPr="00835214">
        <w:rPr>
          <w:rFonts w:ascii="Arial" w:hAnsi="Arial" w:cs="Arial"/>
        </w:rPr>
        <w:lastRenderedPageBreak/>
        <w:t xml:space="preserve">TTGGGCCAAGAGATATATGCGATCGCTTTCGGTTCGAATTTTTAACATTTACTTGCGGCGATGGTCATTAGAGCATTACCCACTTAGGGCACCCCCAACATCCAGTTGATTTTCAGGGACCACAATATTTTAAATAACAGCTAGTGGAATTACCTAAAAGCGCTTTCGTCCCTTTTGAAATTTTATGTAACACTCAATTATATTTATGTATATGTATGCTCAAAATCACCTGCCAATAAC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  <w:i/>
        </w:rPr>
        <w:t>Dopa decarboxylase</w:t>
      </w:r>
      <w:r>
        <w:rPr>
          <w:rFonts w:ascii="Arial" w:hAnsi="Arial" w:cs="Arial"/>
        </w:rPr>
        <w:t xml:space="preserve"> Male Epidermis Element 1 or “</w:t>
      </w:r>
      <w:r w:rsidRPr="00835214">
        <w:rPr>
          <w:rFonts w:ascii="Arial" w:hAnsi="Arial" w:cs="Arial"/>
        </w:rPr>
        <w:t>DdcMEE1</w:t>
      </w:r>
      <w:r>
        <w:rPr>
          <w:rFonts w:ascii="Arial" w:hAnsi="Arial" w:cs="Arial"/>
        </w:rPr>
        <w:t>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 xml:space="preserve">TTCTCAGTGTATGCGGAACTTCCCGCTCAAAAGGCTCAACCTAGCCCACTTCCCCTAGCACAATGCGAAAGTGAGTGAGAGCATTGGATTATTTGACGTCACAATTCCATGAGCGGTTCAAAAAGCACGTCATATGTGGTGCTCTATTAACCGGTTTCCAAGATGCGCGTAAAGCGTGCCATTCCACGGCTTAATCAATTTCTTGTCTTTCCTACGAATATAACTTTGTTTACATTTTTTTGCGTGATTTTTTCTTCGGGGAGTCCAAGAAAAACCCTGTTTCGAGTGACTCATAATTGGGGGATTCCTGACGAGATCGCTCTCTTTCCACAAATTCGAGTTGGGAAGCACGTGAGTAGAATTCAAAATGTTTTGCTTGCTGTTTTAAATATCACTAGGTTCTCAAACTAATTTCAAAAATAATCAAATTAAGTTCACAGAGCTGGCAAATAAAATGTAATAGCTTGCATGTATGTATATATATATATTTTTTTAAATTCTAAATAAATCCATGGAAAATAAAGCCTTTGATATCCAGTTACTGATTCAGCGCCCAATTAATGCATGTTCCAAAAAAGTGTCAAAAAACGTGCACAAATCAAACGAGAGCTGAATTTGTTTTTACGACAGCGGCTGCGATTCGAAGTTCAGCGGCTGCGGACTGCGATTGAACCGGTCCTGCGGAATTGGCAGCGCTGCTGGACGGGCTTTAAAAGCCATGGCCAAGAGCGGGCAGCGCTCAGTTAAGAGGAGAACGCCAAGCGCACAGCAATCAGCACCGAAATATCAGCATCGAAATATCAGCAAATAAATATTAGCTGTTCTAAACCAGAAGGGCAAACTGAACTTAGAGCAAAGATTTAGTTCGGAACGGAAGTAAAGCTCGGCAACAAG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1929B3" w:rsidP="001929B3">
      <w:pPr>
        <w:spacing w:after="0"/>
        <w:rPr>
          <w:rFonts w:ascii="Arial" w:hAnsi="Arial" w:cs="Arial"/>
        </w:rPr>
      </w:pPr>
      <w:r w:rsidRPr="001929B3">
        <w:rPr>
          <w:rFonts w:ascii="Arial" w:hAnsi="Arial" w:cs="Arial"/>
          <w:i/>
        </w:rPr>
        <w:t>yellow-C</w:t>
      </w:r>
      <w:r>
        <w:rPr>
          <w:rFonts w:ascii="Arial" w:hAnsi="Arial" w:cs="Arial"/>
        </w:rPr>
        <w:t xml:space="preserve"> i</w:t>
      </w:r>
      <w:r w:rsidR="00835214" w:rsidRPr="00835214">
        <w:rPr>
          <w:rFonts w:ascii="Arial" w:hAnsi="Arial" w:cs="Arial"/>
        </w:rPr>
        <w:t>ntron element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TTTGTCACTGTGCCAAGGTAAGTAACCAAATTCATAGACAAAAAAAAAAGAGACAACAA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ACTTACGGTAAGCTGTAGTTAGGTTTTCTTTTTTTTTCTTATTATTTACCTTTTTTGTTGGCTTGGTTTGTAATTAAATGTCAAGCTAGACTTGCAAAATCATCGAGCGTCAGGAGGGGAAACCGGTTTCCTCGCTGGCTAGTTAACTTTATCATTTTTTACCCCATTTGTGTATGTCTATTTTGCATTTTAAATCGTGGTTTCTAAATGCAAATCGTAACATGAGGTTAATTATAAATTAATAAGAGAAAACACATGATCGGAAAATTCTATGGAATATTATGGATCCCATAAAAGGCTAACTAGGTAACTAGTAAACAAAGTCTTTGTGACGTCACCTTTTTGGGATTTACCACCGATGCGCTTATTGGCCAAAAAGCCCCGAAAACCATTCTGCTTTTCGGGAGATATGAGTAATCAAAACAAAATTCGATTTAAAAACATTTCGAAAAATAAGATACGTAAAAAAAGTATATTTTGTTGATAATACAGCATAATTATTTAAGCTATAGTTGCCGTCAAAGTTTTAACTGATAGTGCTAAGATATAAATTAAAACTATAGCTTATATTAGACTATATCCAATCAGTCATAATAATTGCGCAGGTGAATGGTACTTTTTAATGTTATTAATTTGTTACTTGCCAGTGTCAGGTTTAAATGTAATTAGTAACTAAACAAGTCTGAAATGTAAATTTTTTAGTTAATTTATTTCTCCTCATTATTAAATGATCTACTTTCCCTTTAGATGGAAGGCTG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1929B3">
        <w:rPr>
          <w:rFonts w:ascii="Arial" w:hAnsi="Arial" w:cs="Arial"/>
          <w:i/>
        </w:rPr>
        <w:t>ebony</w:t>
      </w:r>
      <w:r w:rsidRPr="00835214">
        <w:rPr>
          <w:rFonts w:ascii="Arial" w:hAnsi="Arial" w:cs="Arial"/>
        </w:rPr>
        <w:t xml:space="preserve"> activation element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TCTGGTAATTCAAAAACGCCTGTGCCCGTTCGAATCGGTTCTCAGGTGCTTTTTATTACTTTTTGATTAAGTAGATGCAATCAGTGCGGAAAGTTGATAGCGAGTATATCTTAATAATCCGATCTTTTCAATTAGTAAATTAACATAAGTCTGGTTTTGAGTGAAACTTGATAGACTTGAATAGTGATCAGCTGGTGTGGCTGCAACTTGTCACCATTAATATATGGTGTGGTAAATCATGAATGCATCTTTAATGGTAGTGTAATTAATCGCATAATTTCAATTTAACACATTTTTATTCTCGTAAGTCGTAGATTAAAAATTATGTAACAGATAGGATAGAGGATTTCAGTTCCTATAAAGTATAAGTAATCTTGGTCTTGTTTGTCCGTATGAGCATCCATATATCAGAAATATGGATTGTTTCAAACAACGTCCACACTTTTTAAAAAATGTTCCATTTTCTTTTCATTTTATAATTTATTATCATTCATTCATTTTAT</w:t>
      </w:r>
      <w:r w:rsidRPr="00835214">
        <w:rPr>
          <w:rFonts w:ascii="Arial" w:hAnsi="Arial" w:cs="Arial"/>
        </w:rPr>
        <w:lastRenderedPageBreak/>
        <w:t>TATTATCCCAAGTTTTGTCAATCCATCAGTAAACAAGTCGGCTAGAGATGTTGATTAAGAAGAGCTTACATTTATAAATACAAAATACGAAATTAATATCGTAGCTGCCTTTTCCTTATAGGAATTTAATTATTTTTACGACTTACCAATTTTTTTTTTTATTTTTAAACGGCATACATATTCCAAAATCAATTCATAAGGGTAGAGGCTGTAAAAGTCATTGTACTAAGCTTTGCAAGTTCTATGTTTCTATGTTTCTAACGGATACTAATC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1929B3">
        <w:rPr>
          <w:rFonts w:ascii="Arial" w:hAnsi="Arial" w:cs="Arial"/>
          <w:i/>
        </w:rPr>
        <w:t>ebony</w:t>
      </w:r>
      <w:r w:rsidRPr="00835214">
        <w:rPr>
          <w:rFonts w:ascii="Arial" w:hAnsi="Arial" w:cs="Arial"/>
        </w:rPr>
        <w:t xml:space="preserve"> male repressor element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AAATCTCCTGACTATTACACAGATTGTTATTACTATTAATAATTATTTCCATTTACAATGAAAAATCAGTTCTTAATTCTTGAACTCACAAAGTAATTGCTGAATTGGTCAGTCTGTCATATTTCTGCTATTAAAATCAAATTGATAAAAATGCAAATGGTAATGATGGCAATCGACAGCTCCAAAGTGTTAGCCCGCATCGCAATTTGGATTTACTGGCGTTGATTCTTGTACGAAACACTCA</w:t>
      </w:r>
    </w:p>
    <w:p w:rsidR="00251EF1" w:rsidRDefault="00FD5D9C"/>
    <w:sectPr w:rsidR="00251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14"/>
    <w:rsid w:val="000327CE"/>
    <w:rsid w:val="001525B2"/>
    <w:rsid w:val="001929B3"/>
    <w:rsid w:val="00835214"/>
    <w:rsid w:val="00FD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27B3F-A671-4FC8-ADC3-8B890BEE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1-07T03:03:00Z</dcterms:created>
  <dcterms:modified xsi:type="dcterms:W3CDTF">2022-11-07T03:03:00Z</dcterms:modified>
</cp:coreProperties>
</file>